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lastx results of those FFPE 2 sequences aligned only with culture 2 sequences:</w:t>
      </w:r>
    </w:p>
    <w:p>
      <w:pPr>
        <w:pStyle w:val="PlainText"/>
        <w:rPr>
          <w:rFonts w:ascii="細明體;MingLiU" w:hAnsi="細明體;MingLiU" w:eastAsia="細明體;MingLiU" w:cs="細明體;MingLiU"/>
          <w:sz w:val="24"/>
          <w:szCs w:val="24"/>
          <w:lang w:eastAsia="zh-TW"/>
        </w:rPr>
      </w:pPr>
      <w:r>
        <w:rPr>
          <w:rFonts w:eastAsia="細明體;MingLiU" w:cs="細明體;MingLiU" w:ascii="細明體;MingLiU" w:hAnsi="細明體;MingLiU"/>
          <w:sz w:val="24"/>
          <w:szCs w:val="24"/>
          <w:lang w:eastAsia="zh-TW"/>
        </w:rPr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membrane fusion protein of the hefABC efflux system HefB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LT_06205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coproporphyrinogen III oxid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transcriptional regulator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LT_06205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GAM_0018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ylH_0641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GAM_00225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glutamate:Na+ symporter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F32_1008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LT_06205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GAM_0018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IS606 transpos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F57_017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coproporphyrinogen III oxid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cytosine specific DNA methyltransfer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ferrodoxin-lik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F32_10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ELPY_0409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GAM_00225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F32_1009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outer membrane protein SabA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F32_1008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LT_06205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drogenase expression/formation protein HypD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LT_06205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908_078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GAM_0018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outer membran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ylH_1426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B8_1617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SH_04715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IN_0377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IN_03755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gamma-glutamyltranspeptid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putative regulatory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IN_0377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transposase homolog B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F32_10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IN_03755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LT_06205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GAM_00225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F32_1008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LT_0713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virulence associated protein D (vapD)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F32_10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IN_03755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GAM_08055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F32_0348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LT_0819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cell division protein FtsA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IN_0377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PC_0082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IN_0446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GAM_06405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olliday junction DNA helicase RuvA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putative vacuolating cytotoxin(VacA)-lik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SH_07785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IN_0373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IN_0373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ylHP_1416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IN_03755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ELPY_0318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PC_07665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type II restriction enzym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F32_10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Penicillin-binding protein 3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gamma-glutamyltranspeptid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IN_0373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IN_0373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3-dehydroquinate synth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P12_0958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IN_03755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sodium/glutamate symport carrier protein/glutamate perme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IN_0373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IN_0373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F32_10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IN_03755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PC_04505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IN_0373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SAT_07515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</w:r>
    </w:p>
    <w:sectPr>
      <w:type w:val="nextPage"/>
      <w:pgSz w:w="12240" w:h="15840"/>
      <w:pgMar w:left="1501" w:right="1502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00:44:00Z</dcterms:created>
  <dc:creator>zongli zheng</dc:creator>
  <dc:description/>
  <dc:language>en-US</dc:language>
  <cp:lastModifiedBy>zongli zheng</cp:lastModifiedBy>
  <dcterms:modified xsi:type="dcterms:W3CDTF">2011-03-15T00:44:00Z</dcterms:modified>
  <cp:revision>2</cp:revision>
  <dc:subject/>
  <dc:title/>
</cp:coreProperties>
</file>